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140" w:type="dxa"/>
        <w:tblLayout w:type="fixed"/>
        <w:tblLook w:val="04A0" w:firstRow="1" w:lastRow="0" w:firstColumn="1" w:lastColumn="0" w:noHBand="0" w:noVBand="1"/>
      </w:tblPr>
      <w:tblGrid>
        <w:gridCol w:w="4230"/>
        <w:gridCol w:w="2070"/>
        <w:gridCol w:w="885"/>
        <w:gridCol w:w="2085"/>
        <w:gridCol w:w="870"/>
      </w:tblGrid>
      <w:tr w:rsidR="00243EDF" w:rsidRPr="00667367" w14:paraId="33D63E02" w14:textId="77777777" w:rsidTr="006E3B30">
        <w:trPr>
          <w:trHeight w:val="880"/>
        </w:trPr>
        <w:tc>
          <w:tcPr>
            <w:tcW w:w="4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2F14A" w14:textId="77777777" w:rsidR="00243EDF" w:rsidRPr="00667367" w:rsidRDefault="00243EDF" w:rsidP="006E3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CFA249" w14:textId="77777777" w:rsidR="00243EDF" w:rsidRPr="00667367" w:rsidRDefault="00243EDF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-adjusted OR for Non-stab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1B4D8" w14:textId="77777777" w:rsidR="00243EDF" w:rsidRPr="00667367" w:rsidRDefault="00243EDF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D392A4" w14:textId="77777777" w:rsidR="00243EDF" w:rsidRPr="00667367" w:rsidRDefault="00243EDF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e- and baseline eGFR adjusted </w:t>
            </w: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OR for Non-stabl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D850D" w14:textId="77777777" w:rsidR="00243EDF" w:rsidRPr="00667367" w:rsidRDefault="00243EDF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243EDF" w:rsidRPr="00667367" w14:paraId="7FD1D55B" w14:textId="77777777" w:rsidTr="006E3B30">
        <w:trPr>
          <w:trHeight w:val="29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596FD" w14:textId="77777777" w:rsidR="00243EDF" w:rsidRPr="00667367" w:rsidRDefault="00243EDF" w:rsidP="006E3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Hypertension (N=85; 47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E2D99" w14:textId="77777777" w:rsidR="00243EDF" w:rsidRPr="00C92F0E" w:rsidRDefault="00243EDF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2F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0 (1.20, 6.7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7F736" w14:textId="77777777" w:rsidR="00243EDF" w:rsidRPr="00C92F0E" w:rsidRDefault="00243EDF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2F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3A809" w14:textId="77777777" w:rsidR="00243EDF" w:rsidRPr="00C92F0E" w:rsidRDefault="00243EDF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2F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1 (2.14, 13.9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24C31" w14:textId="77777777" w:rsidR="00243EDF" w:rsidRPr="00C92F0E" w:rsidRDefault="00243EDF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2F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243EDF" w:rsidRPr="00667367" w14:paraId="3093848A" w14:textId="77777777" w:rsidTr="006E3B30">
        <w:trPr>
          <w:trHeight w:val="29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F0EE" w14:textId="77777777" w:rsidR="00243EDF" w:rsidRPr="00667367" w:rsidRDefault="00243EDF" w:rsidP="006E3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% Hypertension re-assigned (N=68; 38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1B175" w14:textId="77777777" w:rsidR="00243EDF" w:rsidRPr="00667367" w:rsidRDefault="00243EDF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8 (1.71, 14.1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1848F" w14:textId="77777777" w:rsidR="00243EDF" w:rsidRPr="00667367" w:rsidRDefault="00243EDF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73E7C" w14:textId="77777777" w:rsidR="00243EDF" w:rsidRPr="00667367" w:rsidRDefault="00243EDF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0 (2.24, 18.98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50166" w14:textId="77777777" w:rsidR="00243EDF" w:rsidRPr="00667367" w:rsidRDefault="00243EDF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243EDF" w:rsidRPr="00667367" w14:paraId="5BB3D2D6" w14:textId="77777777" w:rsidTr="006E3B30">
        <w:trPr>
          <w:trHeight w:val="29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7DD9" w14:textId="77777777" w:rsidR="00243EDF" w:rsidRPr="00667367" w:rsidRDefault="00243EDF" w:rsidP="006E3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% Hypertension re-assigned (N=51; 28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8ADE4" w14:textId="77777777" w:rsidR="00243EDF" w:rsidRPr="00667367" w:rsidRDefault="00243EDF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 (0.24, 1.5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40FA4" w14:textId="77777777" w:rsidR="00243EDF" w:rsidRPr="00667367" w:rsidRDefault="00243EDF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904AF" w14:textId="77777777" w:rsidR="00243EDF" w:rsidRPr="00667367" w:rsidRDefault="00243EDF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 (0.22, 1.3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57C06" w14:textId="77777777" w:rsidR="00243EDF" w:rsidRPr="00667367" w:rsidRDefault="00243EDF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1</w:t>
            </w:r>
          </w:p>
        </w:tc>
      </w:tr>
    </w:tbl>
    <w:p w14:paraId="300DA785" w14:textId="77777777" w:rsidR="006350B7" w:rsidRDefault="006350B7"/>
    <w:sectPr w:rsidR="006350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EDF"/>
    <w:rsid w:val="00243EDF"/>
    <w:rsid w:val="006350B7"/>
    <w:rsid w:val="00DA3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5D23C"/>
  <w15:chartTrackingRefBased/>
  <w15:docId w15:val="{A993C4C9-2AC5-4928-A25B-FDAF74BD1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E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Dally</dc:creator>
  <cp:keywords/>
  <dc:description/>
  <cp:lastModifiedBy>Miranda Dally</cp:lastModifiedBy>
  <cp:revision>2</cp:revision>
  <dcterms:created xsi:type="dcterms:W3CDTF">2020-02-12T17:46:00Z</dcterms:created>
  <dcterms:modified xsi:type="dcterms:W3CDTF">2020-02-12T17:46:00Z</dcterms:modified>
</cp:coreProperties>
</file>